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4A6" w:rsidRPr="00B31533" w:rsidRDefault="00FB7EBD">
      <w:pPr>
        <w:rPr>
          <w:b/>
        </w:rPr>
      </w:pPr>
      <w:r w:rsidRPr="00B31533">
        <w:rPr>
          <w:b/>
        </w:rPr>
        <w:t xml:space="preserve">Table S5. FUMA query of GWAS </w:t>
      </w:r>
      <w:proofErr w:type="spellStart"/>
      <w:r w:rsidRPr="00B31533">
        <w:rPr>
          <w:b/>
        </w:rPr>
        <w:t>catalog</w:t>
      </w:r>
      <w:proofErr w:type="spellEnd"/>
      <w:r w:rsidRPr="00B31533">
        <w:rPr>
          <w:b/>
        </w:rPr>
        <w:t xml:space="preserve"> for SNPs significantly associated with wellbeing index to identify signal overlaps amongst related traits.</w:t>
      </w:r>
    </w:p>
    <w:p w:rsidR="00FB7EBD" w:rsidRDefault="00FB7EBD" w:rsidP="00FB7EBD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Abbreviations: Genomic locus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Index of genomic risk loci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IndSigSNP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One of the independent significant SNPs of the SNP in </w:t>
      </w:r>
      <w:proofErr w:type="spellStart"/>
      <w:r w:rsidRPr="00FB7EBD">
        <w:rPr>
          <w:rFonts w:ascii="Calibri" w:eastAsia="Times New Roman" w:hAnsi="Calibri" w:cs="Times New Roman"/>
          <w:color w:val="000000"/>
          <w:lang w:eastAsia="en-AU"/>
        </w:rPr>
        <w:t>GWAScatalog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chr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chromosome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snp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</w:t>
      </w:r>
      <w:proofErr w:type="spellStart"/>
      <w:r w:rsidRPr="00FB7EBD">
        <w:rPr>
          <w:rFonts w:ascii="Calibri" w:eastAsia="Times New Roman" w:hAnsi="Calibri" w:cs="Times New Roman"/>
          <w:color w:val="000000"/>
          <w:lang w:eastAsia="en-AU"/>
        </w:rPr>
        <w:t>rsID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of reported SNP in GWAS </w:t>
      </w:r>
      <w:proofErr w:type="spellStart"/>
      <w:r w:rsidRPr="00FB7EBD">
        <w:rPr>
          <w:rFonts w:ascii="Calibri" w:eastAsia="Times New Roman" w:hAnsi="Calibri" w:cs="Times New Roman"/>
          <w:color w:val="000000"/>
          <w:lang w:eastAsia="en-AU"/>
        </w:rPr>
        <w:t>catalog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; </w:t>
      </w:r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PMID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PubMed ID; </w:t>
      </w:r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Trait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The trait reported in </w:t>
      </w:r>
      <w:proofErr w:type="spellStart"/>
      <w:r w:rsidRPr="00FB7EBD">
        <w:rPr>
          <w:rFonts w:ascii="Calibri" w:eastAsia="Times New Roman" w:hAnsi="Calibri" w:cs="Times New Roman"/>
          <w:color w:val="000000"/>
          <w:lang w:eastAsia="en-AU"/>
        </w:rPr>
        <w:t>GWAScatalog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ReportedGene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Gene(s) reported by author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MappedGene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Gene(s) mapped to the strongest SNP; </w:t>
      </w:r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Strongest,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SNP(s) most strongly associated with trait + risk allele (? for unknown risk allele); </w:t>
      </w:r>
      <w:r w:rsidR="00344498" w:rsidRPr="00344498">
        <w:rPr>
          <w:rFonts w:ascii="Calibri" w:eastAsia="Times New Roman" w:hAnsi="Calibri" w:cs="Times New Roman"/>
          <w:i/>
          <w:color w:val="000000"/>
          <w:lang w:eastAsia="en-AU"/>
        </w:rPr>
        <w:t>Variant</w:t>
      </w:r>
      <w:r w:rsidR="00344498">
        <w:rPr>
          <w:rFonts w:ascii="Calibri" w:eastAsia="Times New Roman" w:hAnsi="Calibri" w:cs="Times New Roman"/>
          <w:color w:val="000000"/>
          <w:lang w:eastAsia="en-AU"/>
        </w:rPr>
        <w:t xml:space="preserve"> </w:t>
      </w:r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Context,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SNP functional class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RiskAF</w:t>
      </w:r>
      <w:proofErr w:type="spellEnd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,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Reported risk/effect allele frequency associated with strongest SNP in controls;</w:t>
      </w:r>
      <w:r w:rsidR="00344498">
        <w:rPr>
          <w:rFonts w:ascii="Calibri" w:eastAsia="Times New Roman" w:hAnsi="Calibri" w:cs="Times New Roman"/>
          <w:color w:val="000000"/>
          <w:lang w:eastAsia="en-AU"/>
        </w:rPr>
        <w:t xml:space="preserve"> </w:t>
      </w:r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P,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Reported p-value for strongest SNP risk allele (linked to </w:t>
      </w:r>
      <w:proofErr w:type="spellStart"/>
      <w:r w:rsidRPr="00FB7EBD">
        <w:rPr>
          <w:rFonts w:ascii="Calibri" w:eastAsia="Times New Roman" w:hAnsi="Calibri" w:cs="Times New Roman"/>
          <w:color w:val="000000"/>
          <w:lang w:eastAsia="en-AU"/>
        </w:rPr>
        <w:t>dbGaP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Association Browser)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Pmlog</w:t>
      </w:r>
      <w:proofErr w:type="spellEnd"/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, -log(p-value); </w:t>
      </w:r>
      <w:proofErr w:type="spellStart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OrBeta</w:t>
      </w:r>
      <w:proofErr w:type="spellEnd"/>
      <w:r w:rsidRPr="00FB7EBD">
        <w:rPr>
          <w:rFonts w:ascii="Calibri" w:eastAsia="Times New Roman" w:hAnsi="Calibri" w:cs="Times New Roman"/>
          <w:i/>
          <w:iCs/>
          <w:color w:val="000000"/>
          <w:lang w:eastAsia="en-AU"/>
        </w:rPr>
        <w:t>,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 xml:space="preserve"> Reported odds ratio or beta-coefficient associated</w:t>
      </w:r>
      <w:r w:rsidR="00344498">
        <w:rPr>
          <w:rFonts w:ascii="Calibri" w:eastAsia="Times New Roman" w:hAnsi="Calibri" w:cs="Times New Roman"/>
          <w:color w:val="000000"/>
          <w:lang w:eastAsia="en-AU"/>
        </w:rPr>
        <w:t xml:space="preserve"> with strongest SNP risk allele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>.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br/>
        <w:t>Acronyms: SNP, single nucleotide polymorphism; GWAS, genome wide assoc</w:t>
      </w:r>
      <w:r w:rsidR="00344498">
        <w:rPr>
          <w:rFonts w:ascii="Calibri" w:eastAsia="Times New Roman" w:hAnsi="Calibri" w:cs="Times New Roman"/>
          <w:color w:val="000000"/>
          <w:lang w:eastAsia="en-AU"/>
        </w:rPr>
        <w:t>i</w:t>
      </w:r>
      <w:r w:rsidRPr="00FB7EBD">
        <w:rPr>
          <w:rFonts w:ascii="Calibri" w:eastAsia="Times New Roman" w:hAnsi="Calibri" w:cs="Times New Roman"/>
          <w:color w:val="000000"/>
          <w:lang w:eastAsia="en-AU"/>
        </w:rPr>
        <w:t>ation study.</w:t>
      </w:r>
    </w:p>
    <w:p w:rsidR="00124914" w:rsidRPr="00124914" w:rsidRDefault="00124914" w:rsidP="00FB7EBD">
      <w:pPr>
        <w:spacing w:after="0" w:line="240" w:lineRule="auto"/>
        <w:rPr>
          <w:rFonts w:ascii="Calibri" w:eastAsia="Times New Roman" w:hAnsi="Calibri" w:cs="Times New Roman"/>
          <w:color w:val="000000"/>
          <w:sz w:val="16"/>
          <w:szCs w:val="16"/>
          <w:lang w:eastAsia="en-AU"/>
        </w:rPr>
      </w:pPr>
    </w:p>
    <w:tbl>
      <w:tblPr>
        <w:tblW w:w="1370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07"/>
        <w:gridCol w:w="1067"/>
        <w:gridCol w:w="1065"/>
        <w:gridCol w:w="865"/>
        <w:gridCol w:w="1158"/>
        <w:gridCol w:w="1418"/>
        <w:gridCol w:w="850"/>
        <w:gridCol w:w="1134"/>
        <w:gridCol w:w="1275"/>
        <w:gridCol w:w="992"/>
        <w:gridCol w:w="709"/>
        <w:gridCol w:w="800"/>
        <w:gridCol w:w="700"/>
        <w:gridCol w:w="860"/>
      </w:tblGrid>
      <w:tr w:rsidR="00124914" w:rsidRPr="00124914" w:rsidTr="00731068">
        <w:trPr>
          <w:trHeight w:val="284"/>
        </w:trPr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Genomic Locus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IndSigSNP</w:t>
            </w:r>
            <w:proofErr w:type="spellEnd"/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snp</w:t>
            </w:r>
            <w:proofErr w:type="spellEnd"/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PMID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irstAuthor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rai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eported Ge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apped Gen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Strong</w:t>
            </w:r>
            <w:bookmarkStart w:id="0" w:name="_GoBack"/>
            <w:bookmarkEnd w:id="0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Variant Contex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iskAF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Pmlog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14" w:rsidRPr="00124914" w:rsidRDefault="00124914" w:rsidP="001249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OrBeta</w:t>
            </w:r>
            <w:proofErr w:type="spellEnd"/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3733770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67322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302795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aselm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Hedonic well-be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AC009975.1, FS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6732220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0.7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4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7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0.02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99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5003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Nag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eling guil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W2P - OR2B7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9949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54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029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5400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Ann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utism spectrum disorder or 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W2P - OR2B7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02906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3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75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7574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68864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6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6-A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6886492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94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68864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6432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Baselm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6-A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6886492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3800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9 - ZKSCAN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380069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39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77202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85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k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7720293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9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8536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0891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Okb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853679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29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76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1987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Go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7619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5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350160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306432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aselm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Positive af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35016036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8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8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0.02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50172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3 - ZSCAN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5017208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31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6432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Baselm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3152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'U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132131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306432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aselm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Well-being spectrum (multivariate analys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ZSCAN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s13213152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3'U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.0E-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2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0.014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10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Depression </w:t>
            </w: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PX6, GPX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1038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45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0533 - RPSA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4504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1376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5400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Ann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utism spectrum disorder or 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0533 - RPSA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13769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2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758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0533 - RPSA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75835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824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758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9420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Nag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0533 - RPSA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75835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58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0560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pk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0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5400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Ann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utism spectrum disorder or 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7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912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3, ZNF323, ZSCAN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1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85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k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32926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1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9420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av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llig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9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89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2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248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7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791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7572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85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k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11 - OR2AD1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757206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3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49472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4947263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508177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85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k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G1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50817755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6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4836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Pardina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xMH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20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8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44470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1987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Go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4447022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5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44470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3264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i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lligence (MTA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XXbac-BPG308J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4447022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6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681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74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9420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Nag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o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7425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74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5003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Nag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eling nerv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7425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47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40718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85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k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12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OR5V1, </w:t>
            </w: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OR12D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rs114071887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3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7499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9420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av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llig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, OR12D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749971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92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4294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429479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81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5234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11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523443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3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BB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393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0E-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83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662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pression (broa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9.3 - HLA-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8375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99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995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Kliment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oderate to vigorous physical activity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W2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9943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99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B6, ZNF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W2P - OR2B7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9949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0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75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165, LOC100129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7574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22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, ZSCAN16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 - ZNF602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2244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7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22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 - ZNF602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2244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22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inary tract infection frequ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 - ZNF602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2244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59524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, ZSCAN16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P1 - ZNF602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5952432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4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77202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inary tract infection frequ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7720293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8788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878803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5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39320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2402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uh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lood protei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3932084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7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39320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5784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Gi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lse pres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3932084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4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11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, ZSCAN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GBD1 - AL02199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466112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8045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V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44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8045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function (FEV1/FV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8045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function (FV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8045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ak expiratory f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775244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73407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7340775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8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4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4023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31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KSCAN3, ZSCAN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3152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'U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39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13986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4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016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12, ZSCAN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U2-45P - ZSCAN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201681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73811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SCAN23 - COX11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7381177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7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42427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PX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PX6, GPX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4242735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4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10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inary tract infection frequ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PX6, GPX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191038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43859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BED9, LINC0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0533 - RPSA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4385935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7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9087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6432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Karlss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umber of sexual partn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BED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0533 - RPSA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6908726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2738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emena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PX5, TRIM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9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2738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emena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PX5, TRIM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AP2 - NOP5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578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43247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8360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Land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NAA-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432479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83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755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Kla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glycer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8359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613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BED9, LINC0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61399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613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BED9, LINC0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61399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4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3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d so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337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2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OC442181, LOC401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P56P1 - AL6628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24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3814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4, TRIM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4 - TRIM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381494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7, C6orf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7 - LINC01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9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inary tract infection frequ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1556 - KRT18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44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8696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1556, ZNF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1556 - KRT18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8696809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8696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1556, ZNF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1556 - KRT18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8696809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4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8696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0383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L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gnitive perform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NC01556 - KRT18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8696809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0E-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4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2879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11, LOC100129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11 - OR2AD1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287935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ubercul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11 - OR2AD1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82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9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2402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uh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lood protei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1A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85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1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7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B3P, OR2J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B3 - OR2J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78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1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1 - OR2J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178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428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3, OR2J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3 - AL64593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42863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7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6686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otchko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rdiometabolic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and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matological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tra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F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7.1 - AL64593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725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16001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3, OR2J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1600123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c_e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44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52838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080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edj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yopia (age of diagnos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2 - OR2J4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5283874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8265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2, OR14J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2 - OR2J4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826541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7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ubercul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4P - AL64593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746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7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0484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el bone mineral den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25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0834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92447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2, OR14J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9244745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6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92447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 in ever smo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2, OR14J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9244745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92447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J2, OR14J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7216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39244745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5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6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2402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uh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lood protei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14J1 - DDX6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29682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3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961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Barrett's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sophag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2D12, OR2D13, M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1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5272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Gharahkha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Barrett's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sophag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6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5272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Gharahkha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Barrett's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sophagu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 or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sophageal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3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12D3, OR12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5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7809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4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8279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Kun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Cutaneous lupus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rythematos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S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17P1 - AL66286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491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0E-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20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4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6518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rcoidosi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(Lofgren's syndrome 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s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non-Lofgren's syndro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S1L, LOC72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17P1 - AL66286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491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4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6286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233480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858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neum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62860.1 - LINC01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85816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74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65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6184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Li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astolic blood pres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ORD3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BB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6552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6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8709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BBR1, M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MO2P1 - M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870917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98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8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ubercul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MO2P1 - M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856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9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68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05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ichailid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FP57 - ZDHHC20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16813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E-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5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76806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1971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Fehring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ncer (</w:t>
            </w: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eiotropy</w:t>
            </w:r>
            <w:proofErr w:type="spell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9.3 - HLA-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7680653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76806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FITM4P, HC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9.3 - HLA-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7680653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19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76806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047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McK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quamous cell lung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FITM4P, HC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9.3 - HLA-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47680653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322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3131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83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28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T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inary tract infection frequ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645939.3 - HLA-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9258375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gul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0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7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2427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5400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Ann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utism spectrum disorder or 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5242751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7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523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8834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r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HC, TRIM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523722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5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083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5400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Ann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utism spectrum disorder or 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08368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E-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083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85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Ik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116408368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0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021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9269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Ripk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021722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0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021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4538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Smoll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utism spectrum disorder, attention deficit-hyperactivity disorder, bipolar disorder, major depressive disorder, and schizophrenia (combi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HC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IM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021722-</w:t>
            </w:r>
            <w:proofErr w:type="gramEnd"/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E-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8859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885916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E-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93</w:t>
            </w:r>
          </w:p>
        </w:tc>
      </w:tr>
      <w:tr w:rsidR="00B31533" w:rsidRPr="00124914" w:rsidTr="00731068">
        <w:trPr>
          <w:trHeight w:val="284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4456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1533" w:rsidRPr="00B31533" w:rsidRDefault="00B31533" w:rsidP="00B3153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1533">
              <w:rPr>
                <w:rFonts w:ascii="Calibri" w:hAnsi="Calibri"/>
                <w:color w:val="000000"/>
                <w:sz w:val="18"/>
                <w:szCs w:val="18"/>
              </w:rPr>
              <w:t>Dav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cognitive 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CG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s2189373-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tr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E-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33" w:rsidRPr="00124914" w:rsidRDefault="00B31533" w:rsidP="00B31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249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835</w:t>
            </w:r>
          </w:p>
        </w:tc>
      </w:tr>
    </w:tbl>
    <w:p w:rsidR="00124914" w:rsidRDefault="00124914" w:rsidP="00FB7EBD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</w:p>
    <w:sectPr w:rsidR="00124914" w:rsidSect="00FB7E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EBD"/>
    <w:rsid w:val="00124914"/>
    <w:rsid w:val="00344498"/>
    <w:rsid w:val="004234A6"/>
    <w:rsid w:val="00731068"/>
    <w:rsid w:val="00B31533"/>
    <w:rsid w:val="00FB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4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2606</Words>
  <Characters>1485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Fullerton</dc:creator>
  <cp:lastModifiedBy>Jan Fullerton</cp:lastModifiedBy>
  <cp:revision>2</cp:revision>
  <dcterms:created xsi:type="dcterms:W3CDTF">2021-10-11T03:30:00Z</dcterms:created>
  <dcterms:modified xsi:type="dcterms:W3CDTF">2022-01-19T10:45:00Z</dcterms:modified>
</cp:coreProperties>
</file>